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5D5" w:rsidRDefault="000E616F">
      <w:pPr>
        <w:rPr>
          <w:lang w:val="fr-BE"/>
        </w:rPr>
      </w:pPr>
      <w:r>
        <w:rPr>
          <w:lang w:val="fr-BE"/>
        </w:rPr>
        <w:t xml:space="preserve">Table A. </w:t>
      </w:r>
    </w:p>
    <w:tbl>
      <w:tblPr>
        <w:tblpPr w:leftFromText="141" w:rightFromText="141" w:vertAnchor="page" w:horzAnchor="margin" w:tblpY="2449"/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646"/>
        <w:gridCol w:w="534"/>
        <w:gridCol w:w="406"/>
        <w:gridCol w:w="240"/>
        <w:gridCol w:w="534"/>
        <w:gridCol w:w="166"/>
        <w:gridCol w:w="240"/>
        <w:gridCol w:w="534"/>
        <w:gridCol w:w="166"/>
        <w:gridCol w:w="240"/>
        <w:gridCol w:w="534"/>
        <w:gridCol w:w="166"/>
        <w:gridCol w:w="1180"/>
        <w:gridCol w:w="1180"/>
        <w:gridCol w:w="940"/>
        <w:gridCol w:w="940"/>
      </w:tblGrid>
      <w:tr w:rsidR="000E616F" w:rsidRPr="00CC2383" w:rsidTr="000E616F">
        <w:trPr>
          <w:gridAfter w:val="6"/>
          <w:wAfter w:w="4940" w:type="dxa"/>
          <w:trHeight w:val="288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Gel-</w:t>
            </w:r>
            <w:proofErr w:type="spell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based</w:t>
            </w:r>
            <w:proofErr w:type="spellEnd"/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0E616F" w:rsidRPr="00CC2383" w:rsidTr="000E616F">
        <w:trPr>
          <w:gridAfter w:val="6"/>
          <w:wAfter w:w="4940" w:type="dxa"/>
          <w:trHeight w:val="288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monoplex</w:t>
            </w:r>
            <w:proofErr w:type="spellEnd"/>
            <w:proofErr w:type="gramEnd"/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Sensitivity</w:t>
            </w:r>
            <w:proofErr w:type="spellEnd"/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Specificity</w:t>
            </w:r>
            <w:proofErr w:type="spellEnd"/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PPV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NPV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porA</w:t>
            </w:r>
            <w:proofErr w:type="spellEnd"/>
            <w:proofErr w:type="gramEnd"/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77,78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82,3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sodC</w:t>
            </w:r>
            <w:proofErr w:type="spellEnd"/>
            <w:proofErr w:type="gramEnd"/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29,63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59,57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Cnl</w:t>
            </w:r>
            <w:proofErr w:type="spellEnd"/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W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X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96,5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66,67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B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C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Y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75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96,15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H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Z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96,3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5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0E616F" w:rsidRPr="00CC2383" w:rsidTr="000E616F">
        <w:trPr>
          <w:gridAfter w:val="10"/>
          <w:wAfter w:w="6120" w:type="dxa"/>
          <w:trHeight w:val="288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Gel-</w:t>
            </w:r>
            <w:proofErr w:type="spell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based</w:t>
            </w:r>
            <w:proofErr w:type="spellEnd"/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0E616F" w:rsidRPr="00CC2383" w:rsidTr="000E616F">
        <w:trPr>
          <w:gridAfter w:val="10"/>
          <w:wAfter w:w="6120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gram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multiplex</w:t>
            </w:r>
            <w:proofErr w:type="gram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Sensitivity</w:t>
            </w:r>
            <w:proofErr w:type="spellEnd"/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Specificity</w:t>
            </w:r>
            <w:proofErr w:type="spellEnd"/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PPV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NPV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porA</w:t>
            </w:r>
            <w:proofErr w:type="spellEnd"/>
            <w:proofErr w:type="gramEnd"/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82,1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88,89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88,46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82,76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sodC</w:t>
            </w:r>
            <w:proofErr w:type="spellEnd"/>
            <w:proofErr w:type="gramEnd"/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96,43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25,93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57,4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87,5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Cnl</w:t>
            </w:r>
            <w:proofErr w:type="spellEnd"/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W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X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96,5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66,67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B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96,1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75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C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Y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H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Z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CC2383" w:rsidTr="000E616F">
        <w:trPr>
          <w:gridAfter w:val="5"/>
          <w:wAfter w:w="4406" w:type="dxa"/>
          <w:trHeight w:val="28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porA</w:t>
            </w:r>
            <w:proofErr w:type="spellEnd"/>
            <w:proofErr w:type="gramEnd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/</w:t>
            </w:r>
            <w:proofErr w:type="spellStart"/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sodC</w:t>
            </w:r>
            <w:proofErr w:type="spellEnd"/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25,93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45,9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CC2383" w:rsidRDefault="000E616F" w:rsidP="000E6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CC2383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</w:tbl>
    <w:p w:rsidR="000E616F" w:rsidRDefault="000E616F">
      <w:pPr>
        <w:rPr>
          <w:lang w:val="fr-BE"/>
        </w:rPr>
      </w:pPr>
      <w:bookmarkStart w:id="0" w:name="_GoBack"/>
      <w:bookmarkEnd w:id="0"/>
      <w:r>
        <w:rPr>
          <w:lang w:val="fr-BE"/>
        </w:rPr>
        <w:br w:type="page"/>
      </w:r>
    </w:p>
    <w:p w:rsidR="000E616F" w:rsidRDefault="000E616F">
      <w:pPr>
        <w:rPr>
          <w:lang w:val="fr-BE"/>
        </w:rPr>
      </w:pPr>
      <w:r>
        <w:rPr>
          <w:lang w:val="fr-BE"/>
        </w:rPr>
        <w:lastRenderedPageBreak/>
        <w:t xml:space="preserve">Table B. </w:t>
      </w:r>
    </w:p>
    <w:p w:rsidR="000E616F" w:rsidRDefault="000E616F">
      <w:pPr>
        <w:rPr>
          <w:lang w:val="fr-BE"/>
        </w:rPr>
      </w:pPr>
    </w:p>
    <w:tbl>
      <w:tblPr>
        <w:tblW w:w="9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6"/>
        <w:gridCol w:w="940"/>
        <w:gridCol w:w="180"/>
        <w:gridCol w:w="760"/>
        <w:gridCol w:w="360"/>
        <w:gridCol w:w="580"/>
        <w:gridCol w:w="360"/>
        <w:gridCol w:w="580"/>
        <w:gridCol w:w="360"/>
        <w:gridCol w:w="580"/>
        <w:gridCol w:w="1120"/>
        <w:gridCol w:w="1120"/>
        <w:gridCol w:w="940"/>
        <w:gridCol w:w="940"/>
      </w:tblGrid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Real-tim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0E616F" w:rsidRPr="00857A38" w:rsidTr="00C46277">
        <w:trPr>
          <w:gridAfter w:val="12"/>
          <w:wAfter w:w="7880" w:type="dxa"/>
          <w:trHeight w:val="288"/>
        </w:trPr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monoplex</w:t>
            </w:r>
            <w:proofErr w:type="spellEnd"/>
            <w:proofErr w:type="gramEnd"/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Sensitivity</w:t>
            </w:r>
            <w:proofErr w:type="spell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Specificity</w:t>
            </w:r>
            <w:proofErr w:type="spellEnd"/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PPV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NPV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porA</w:t>
            </w:r>
            <w:proofErr w:type="spellEnd"/>
            <w:proofErr w:type="gram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81,4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84,8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sodC</w:t>
            </w:r>
            <w:proofErr w:type="spellEnd"/>
            <w:proofErr w:type="gram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25,9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58,3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Cnl</w:t>
            </w:r>
            <w:proofErr w:type="spell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W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X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96,5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66,6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B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C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Y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H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Z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Real-tim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gram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multiplex</w:t>
            </w:r>
            <w:proofErr w:type="gram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Sensitivity</w:t>
            </w:r>
            <w:proofErr w:type="spell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Specificity</w:t>
            </w:r>
            <w:proofErr w:type="spellEnd"/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PPV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NPV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porA</w:t>
            </w:r>
            <w:proofErr w:type="spellEnd"/>
            <w:proofErr w:type="gram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74,0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8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sodC</w:t>
            </w:r>
            <w:proofErr w:type="spellEnd"/>
            <w:proofErr w:type="gram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29,6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59,5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Cnl</w:t>
            </w:r>
            <w:proofErr w:type="spell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A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W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X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B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C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Y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H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Z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  <w:tr w:rsidR="000E616F" w:rsidRPr="00857A38" w:rsidTr="00C46277">
        <w:trPr>
          <w:gridAfter w:val="5"/>
          <w:wAfter w:w="4700" w:type="dxa"/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proofErr w:type="spellStart"/>
            <w:proofErr w:type="gram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porA</w:t>
            </w:r>
            <w:proofErr w:type="spellEnd"/>
            <w:proofErr w:type="gramEnd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/</w:t>
            </w:r>
            <w:proofErr w:type="spellStart"/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sodC</w:t>
            </w:r>
            <w:proofErr w:type="spellEnd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29,6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47,2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6F" w:rsidRPr="00857A38" w:rsidRDefault="000E616F" w:rsidP="00C46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BE" w:eastAsia="fr-BE"/>
              </w:rPr>
            </w:pPr>
            <w:r w:rsidRPr="00857A38">
              <w:rPr>
                <w:rFonts w:ascii="Calibri" w:eastAsia="Times New Roman" w:hAnsi="Calibri" w:cs="Calibri"/>
                <w:color w:val="000000"/>
                <w:lang w:val="fr-BE" w:eastAsia="fr-BE"/>
              </w:rPr>
              <w:t>100,00</w:t>
            </w:r>
          </w:p>
        </w:tc>
      </w:tr>
    </w:tbl>
    <w:p w:rsidR="000E616F" w:rsidRPr="000E616F" w:rsidRDefault="000E616F">
      <w:pPr>
        <w:rPr>
          <w:lang w:val="fr-BE"/>
        </w:rPr>
      </w:pPr>
    </w:p>
    <w:sectPr w:rsidR="000E616F" w:rsidRPr="000E61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16F"/>
    <w:rsid w:val="000E616F"/>
    <w:rsid w:val="0070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ABBB7"/>
  <w15:chartTrackingRefBased/>
  <w15:docId w15:val="{582C54F2-7AC0-4846-A2CB-D2D7A785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nigart</dc:creator>
  <cp:keywords/>
  <dc:description/>
  <cp:lastModifiedBy>Olivier Manigart</cp:lastModifiedBy>
  <cp:revision>1</cp:revision>
  <dcterms:created xsi:type="dcterms:W3CDTF">2018-11-19T13:05:00Z</dcterms:created>
  <dcterms:modified xsi:type="dcterms:W3CDTF">2018-11-19T13:07:00Z</dcterms:modified>
</cp:coreProperties>
</file>